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EB75A" w14:textId="7AB55612" w:rsidR="00F75218" w:rsidRDefault="00000000">
      <w:pPr>
        <w:spacing w:line="480" w:lineRule="auto"/>
      </w:pPr>
      <w:r>
        <w:rPr>
          <w:b/>
        </w:rPr>
        <w:t xml:space="preserve">Additional File </w:t>
      </w:r>
      <w:r w:rsidR="001D0C15">
        <w:rPr>
          <w:b/>
        </w:rPr>
        <w:t>6</w:t>
      </w:r>
      <w:r>
        <w:rPr>
          <w:b/>
        </w:rPr>
        <w:t>.</w:t>
      </w:r>
      <w:r>
        <w:t xml:space="preserve"> Detailed results supplement.</w:t>
      </w:r>
    </w:p>
    <w:p w14:paraId="40B82BE7" w14:textId="77777777" w:rsidR="00F75218" w:rsidRDefault="00F75218">
      <w:pPr>
        <w:spacing w:line="480" w:lineRule="auto"/>
      </w:pPr>
    </w:p>
    <w:p w14:paraId="74792032" w14:textId="77777777" w:rsidR="00F75218" w:rsidRDefault="00000000">
      <w:pPr>
        <w:spacing w:line="480" w:lineRule="auto"/>
        <w:rPr>
          <w:b/>
        </w:rPr>
      </w:pPr>
      <w:r>
        <w:rPr>
          <w:b/>
        </w:rPr>
        <w:t>Respiratory infections</w:t>
      </w:r>
    </w:p>
    <w:p w14:paraId="65D511DA" w14:textId="37293344" w:rsidR="00F75218" w:rsidRDefault="00000000">
      <w:pPr>
        <w:spacing w:line="480" w:lineRule="auto"/>
      </w:pPr>
      <w:r>
        <w:t>R** is a composite code, consisting of R01, R02, R03, R04, R05, R07, R08, R09, R21, R24, R25, R27, R29, R33, R71, R72, R74, R75, R76, R77, R78, R79, R80, R81, R82, R83, R99, R991, and R992 (Additional file 1).</w:t>
      </w:r>
    </w:p>
    <w:p w14:paraId="3A1AC36B" w14:textId="121243BD" w:rsidR="00F75218" w:rsidRDefault="00000000">
      <w:pPr>
        <w:spacing w:line="480" w:lineRule="auto"/>
      </w:pPr>
      <w:r>
        <w:t>In 2024, R** (respiratory infections) exceeded the modelled baseline by 325,726 consultations (95% PI: 144,288 to 506,189)—a relative excess of 20% (95% PI: 8% to 36%) (Figures 3 and S</w:t>
      </w:r>
      <w:r w:rsidR="003C7ABE">
        <w:t>4</w:t>
      </w:r>
      <w:r>
        <w:t xml:space="preserve"> and Table S1). While there was variation in relative excess between age groups, the overlapping prediction intervals (ranging 10-80%) indicate these differences were not statistically significant, with the exception of 15-19 year-olds who had 37% fewer consultations than expected. There was no noticeable variation in relative excess by sex (</w:t>
      </w:r>
      <w:r w:rsidR="00986ADD">
        <w:t>Additional file 5</w:t>
      </w:r>
      <w:r>
        <w:t>, Table S7</w:t>
      </w:r>
      <w:r w:rsidR="003C7ABE">
        <w:t>8</w:t>
      </w:r>
      <w:r>
        <w:t>). Deviation from expected pre-pandemic trends began in 2020, with a larger excess occurring in 2022, followed by lower but still elevated excess in 2023 and 2024 (</w:t>
      </w:r>
      <w:r w:rsidR="00986ADD">
        <w:t>Additional file 5</w:t>
      </w:r>
      <w:r>
        <w:t>, Figure S15</w:t>
      </w:r>
      <w:r w:rsidR="003C7ABE">
        <w:t>5</w:t>
      </w:r>
      <w:r>
        <w:t>). Temporal correlations with COVID-19 community spread were 0.59 (95% CI: 0.20 to 0.82) in the same quarter, 0.20 (95% CI: -0.26 to 0.59) in the prior quarter, and -0.19 (95% CI: -0.58 to 0.27) two quarters prior.</w:t>
      </w:r>
    </w:p>
    <w:p w14:paraId="2FC7B6F0" w14:textId="114C21DD" w:rsidR="00F75218" w:rsidRDefault="00000000">
      <w:pPr>
        <w:spacing w:line="480" w:lineRule="auto"/>
      </w:pPr>
      <w:r>
        <w:t>Within the composite code, R05 (cough) exceeded the modelled baseline by 91,342 consultations (95% PI: 72,401 to 110,361)—a relative excess of 53% (95% PI: 38% to 73%) (Figures 3 and S</w:t>
      </w:r>
      <w:r w:rsidR="003C7ABE">
        <w:t>4</w:t>
      </w:r>
      <w:r>
        <w:t xml:space="preserve"> and Table S1). Relative excess varied considerably across age groups. Children aged 5–14 showed the highest relative excess at 257%. Age groups 15–19, 20–29, and 30–64 had overlapping prediction intervals with central estimates ranging from 50–90%. There was no noticeable variation in relative excess by sex (Figure 3 and </w:t>
      </w:r>
      <w:r w:rsidR="00986ADD">
        <w:t>Additional file 5</w:t>
      </w:r>
      <w:r>
        <w:t>, Table S5</w:t>
      </w:r>
      <w:r w:rsidR="003C7ABE">
        <w:t>3</w:t>
      </w:r>
      <w:r>
        <w:t>). Temporal correlations with COVID-19 community spread were 0.35 (95% CI: -0.11 to 0.69) in the same quarter, 0.43 (95% CI: -0.02 to 0.73) in the prior quarter, and 0.14 (95% CI: -0.33 to 0.55) two quarters prior.</w:t>
      </w:r>
    </w:p>
    <w:p w14:paraId="1BC1F194" w14:textId="24FE36D4" w:rsidR="00F75218" w:rsidRDefault="00000000">
      <w:pPr>
        <w:spacing w:line="480" w:lineRule="auto"/>
      </w:pPr>
      <w:r>
        <w:lastRenderedPageBreak/>
        <w:t>Within the composite code, R83 (respiratory infection other) exceeded the modelled baseline by 78,382 consultations (95% PI: 41,318 to 112,734)—a relative excess of 73% (95% PI: 29% to 153%) (Figures 3 and S</w:t>
      </w:r>
      <w:r w:rsidR="003C7ABE">
        <w:t>4</w:t>
      </w:r>
      <w:r>
        <w:t xml:space="preserve"> and Table S1). Relative excess varied considerably across age groups. Children aged 5–14 showed the highest relative excess at 226%, while 15–19 year olds and 65+ year olds were not significantly higher than the modelled baseline. There was no noticeable variation in relative excess by sex (Figure 3 and </w:t>
      </w:r>
      <w:r w:rsidR="00986ADD">
        <w:t>Additional file 5</w:t>
      </w:r>
      <w:r>
        <w:t>, Table S7</w:t>
      </w:r>
      <w:r w:rsidR="003C7ABE">
        <w:t>4</w:t>
      </w:r>
      <w:r>
        <w:t>). Temporal correlations with COVID-19 community spread were 0.24 (95% CI: -0.22 to 0.62) in the same quarter, 0.39 (95% CI: -0.07 to 0.71) in the prior quarter, and 0.11 (95% CI: -0.35 to 0.53) two quarters prior.</w:t>
      </w:r>
    </w:p>
    <w:p w14:paraId="7A5D6CD1" w14:textId="5B8D9DB4" w:rsidR="00F75218" w:rsidRDefault="00000000">
      <w:pPr>
        <w:spacing w:line="480" w:lineRule="auto"/>
      </w:pPr>
      <w:r>
        <w:t>Within the composite code, R81 (pneumonia) exceeded the modelled baseline by 38,370 consultations (95% PI: 19,793 to 56,763)—a relative excess of 41% (95% PI: 18% to 76%) (Figures 3 and S</w:t>
      </w:r>
      <w:r w:rsidR="003C7ABE">
        <w:t>4</w:t>
      </w:r>
      <w:r>
        <w:t xml:space="preserve"> and Table S1). Relative excess varied across age groups. 65+ year olds were not significantly higher than the modelled baseline, while 5–14 year olds had a relative excess of 1066% (95% PI: 135% to 534,800%). There was no noticeable variation in relative excess by sex (Figure 3 and </w:t>
      </w:r>
      <w:r w:rsidR="00986ADD">
        <w:t>Additional file 5</w:t>
      </w:r>
      <w:r>
        <w:t>, Table S7</w:t>
      </w:r>
      <w:r w:rsidR="003C7ABE">
        <w:t>2</w:t>
      </w:r>
      <w:r>
        <w:t>). Temporal correlations with COVID-19 community spread were 0.26 (95% CI: -0.21 to 0.63) in the same quarter, 0.46 (95% CI: 0.03 to 0.75) in the prior quarter, and 0.26 (95% CI: -0.21 to 0.63) two quarters prior.</w:t>
      </w:r>
    </w:p>
    <w:p w14:paraId="6D2474A6" w14:textId="024C77BD" w:rsidR="00F75218" w:rsidRDefault="00000000">
      <w:pPr>
        <w:spacing w:line="480" w:lineRule="auto"/>
      </w:pPr>
      <w:r>
        <w:t>Within the composite code, R72 (strep throat) exceeded the modelled baseline by 11,935 consultations (95% PI: 7,171 to 16,692)—a relative excess of 41% (95% PI: 18% to 76%) (Figures 3 and S</w:t>
      </w:r>
      <w:r w:rsidR="003C7ABE">
        <w:t>4</w:t>
      </w:r>
      <w:r>
        <w:t xml:space="preserve"> and Table S1). Relative excess varied across age groups. 15–19 were significantly lower than the modelled baseline, 20–29 year olds were not significantly higher than the modelled baseline, while other age groups had overlapping prediction intervals. No significant differences were observed between males and females for relative excess (Figure 3 and </w:t>
      </w:r>
      <w:r w:rsidR="00986ADD">
        <w:t>Additional file 5</w:t>
      </w:r>
      <w:r>
        <w:t>, Table S</w:t>
      </w:r>
      <w:r w:rsidR="003C7ABE">
        <w:t>64</w:t>
      </w:r>
      <w:r>
        <w:t>). Temporal correlations with COVID-19 community spread were 0.35 (95% CI: -0.11 to 0.69) in the same quarter, 0.64 (95% CI: 0.27 to 0.84) in the prior quarter, and 0.58 (95% CI: 0.19 to 0.82) two quarters prior.</w:t>
      </w:r>
    </w:p>
    <w:p w14:paraId="2A9C05B5" w14:textId="1D3FF37F" w:rsidR="00F75218" w:rsidRDefault="00000000">
      <w:pPr>
        <w:spacing w:line="480" w:lineRule="auto"/>
      </w:pPr>
      <w:r>
        <w:lastRenderedPageBreak/>
        <w:t>Within the composite code, R71 (whooping cough/pertussis) exceeded the modelled baseline by 8,074 consultations (95% PI: 7,409 to 8,705)—a relative excess of 343% (95% PI: 246% to 506%) (Figures 3 and S</w:t>
      </w:r>
      <w:r w:rsidR="003C7ABE">
        <w:t>4</w:t>
      </w:r>
      <w:r>
        <w:t xml:space="preserve">). Relative excess did not vary across age groups. No significant differences were observed between males and females for relative excess (Figure 3 and </w:t>
      </w:r>
      <w:r w:rsidR="00986ADD">
        <w:t>Additional file 5</w:t>
      </w:r>
      <w:r>
        <w:t>, Table S6</w:t>
      </w:r>
      <w:r w:rsidR="003C7ABE">
        <w:t>4</w:t>
      </w:r>
      <w:r>
        <w:t>). Temporal correlations with COVID-19 community spread were -0.07 (95% CI: -0.49 to 0.39) in the same quarter, -0.01 (95% CI: -0.45 to 0.44) in the prior quarter, and 0.04 (95% CI: -0.41 to 0.47) two quarters prior.</w:t>
      </w:r>
    </w:p>
    <w:p w14:paraId="3E93BEE8" w14:textId="77777777" w:rsidR="00F75218" w:rsidRDefault="00F75218">
      <w:pPr>
        <w:spacing w:line="480" w:lineRule="auto"/>
        <w:rPr>
          <w:b/>
        </w:rPr>
      </w:pPr>
    </w:p>
    <w:p w14:paraId="450F8F11" w14:textId="77777777" w:rsidR="00F75218" w:rsidRDefault="00000000">
      <w:pPr>
        <w:spacing w:line="480" w:lineRule="auto"/>
        <w:rPr>
          <w:b/>
        </w:rPr>
      </w:pPr>
      <w:r>
        <w:rPr>
          <w:b/>
        </w:rPr>
        <w:t>Weakness/tiredness general (Fatigue) (A04)</w:t>
      </w:r>
    </w:p>
    <w:p w14:paraId="00F04F47" w14:textId="4C87CFA3" w:rsidR="00F75218" w:rsidRDefault="00000000">
      <w:pPr>
        <w:spacing w:line="480" w:lineRule="auto"/>
      </w:pPr>
      <w:r>
        <w:t>In 2024, A04 (weakness/tiredness general) exceeded the modelled baseline by 205,381 consultations (95% PI: 186,161 to 224,576)—a relative excess of 70% (95% PI: 60% to 82%) (Figures 2 and S</w:t>
      </w:r>
      <w:r w:rsidR="003C7ABE">
        <w:t>3</w:t>
      </w:r>
      <w:r>
        <w:t xml:space="preserve"> and Table S1). There was no noticeable variation in relative excess by age or sex (</w:t>
      </w:r>
      <w:r w:rsidR="00986ADD">
        <w:t>Additional file 5</w:t>
      </w:r>
      <w:r>
        <w:t>, Table S</w:t>
      </w:r>
      <w:r w:rsidR="003C7ABE">
        <w:t>5</w:t>
      </w:r>
      <w:r>
        <w:t>).</w:t>
      </w:r>
    </w:p>
    <w:p w14:paraId="1E1E10F1" w14:textId="488FDB71" w:rsidR="00F75218" w:rsidRDefault="00000000">
      <w:pPr>
        <w:spacing w:line="480" w:lineRule="auto"/>
      </w:pPr>
      <w:r>
        <w:t>Temporal correlations with COVID-19 community spread were 0.45 (95% CI: 0.01 to 0.75) in the same quarter, 0.58 (95% CI: 0.19 to 0.82) in the prior quarter, and 0.44 (95% CI: -0.00 to 0.74) two quarters prior. Deviation from expected pre-pandemic trends began in 2021, but worsened dramatically from 2022 to 2024 (</w:t>
      </w:r>
      <w:r w:rsidR="00986ADD">
        <w:t>Additional file 5</w:t>
      </w:r>
      <w:r>
        <w:t>, Figure S</w:t>
      </w:r>
      <w:r w:rsidR="003C7ABE">
        <w:t>9</w:t>
      </w:r>
      <w:r>
        <w:t>).</w:t>
      </w:r>
    </w:p>
    <w:p w14:paraId="027C9F3C" w14:textId="77777777" w:rsidR="00F75218" w:rsidRDefault="00F75218">
      <w:pPr>
        <w:spacing w:line="480" w:lineRule="auto"/>
        <w:rPr>
          <w:highlight w:val="yellow"/>
        </w:rPr>
      </w:pPr>
    </w:p>
    <w:p w14:paraId="01F569D3" w14:textId="77777777" w:rsidR="00F75218" w:rsidRDefault="00000000">
      <w:pPr>
        <w:spacing w:line="480" w:lineRule="auto"/>
        <w:rPr>
          <w:b/>
        </w:rPr>
      </w:pPr>
      <w:r>
        <w:rPr>
          <w:b/>
        </w:rPr>
        <w:t>Psychological symptom/complaint other (P29)</w:t>
      </w:r>
    </w:p>
    <w:p w14:paraId="3EE97525" w14:textId="37F87C12" w:rsidR="00F75218" w:rsidRDefault="00000000">
      <w:pPr>
        <w:spacing w:line="480" w:lineRule="auto"/>
      </w:pPr>
      <w:r>
        <w:t>In 2024, P29 (psychological symptom/complaint other) exceeded the modelled baseline by 188,978 consultations (95% PI: 176,676 to 201,509)—a relative excess of 87% (95% PI: 77% to 99%) (Figures 2 and S</w:t>
      </w:r>
      <w:r w:rsidR="003C7ABE">
        <w:t>3</w:t>
      </w:r>
      <w:r>
        <w:t xml:space="preserve"> and Table S1). Relative excess was lower in 5–14 year olds (46%) and 15–19 year olds (15%) </w:t>
      </w:r>
      <w:r>
        <w:lastRenderedPageBreak/>
        <w:t>than older age groups (central estimates between 78–95%). There was no noticeable variation in relative excess by sex (</w:t>
      </w:r>
      <w:r w:rsidR="00986ADD">
        <w:t>Additional file 5</w:t>
      </w:r>
      <w:r>
        <w:t>, Table S4</w:t>
      </w:r>
      <w:r w:rsidR="003C7ABE">
        <w:t>7</w:t>
      </w:r>
      <w:r>
        <w:t>).</w:t>
      </w:r>
    </w:p>
    <w:p w14:paraId="1D3FE917" w14:textId="01A9E505" w:rsidR="00F75218" w:rsidRDefault="00000000">
      <w:pPr>
        <w:spacing w:line="480" w:lineRule="auto"/>
      </w:pPr>
      <w:r>
        <w:t>Temporal correlations with COVID-19 community spread were 0.24 (95% CI: -0.22 to 0.62) in the same quarter, 0.40 (95% CI: -0.06 to 0.71) in the prior quarter, and 0.34 (95% CI: -0.12 to 0.68) two quarters prior. Deviation from expected pre-pandemic trends began in 2020, but worsened dramatically from 2023 to 2024 (</w:t>
      </w:r>
      <w:r w:rsidR="00986ADD">
        <w:t>Additional file 5</w:t>
      </w:r>
      <w:r>
        <w:t>, Figure S</w:t>
      </w:r>
      <w:r w:rsidR="003C7ABE">
        <w:t>93</w:t>
      </w:r>
      <w:r>
        <w:t>).</w:t>
      </w:r>
    </w:p>
    <w:p w14:paraId="37DDC703" w14:textId="77777777" w:rsidR="00F75218" w:rsidRDefault="00F75218">
      <w:pPr>
        <w:spacing w:line="480" w:lineRule="auto"/>
      </w:pPr>
    </w:p>
    <w:p w14:paraId="522885A5" w14:textId="77777777" w:rsidR="00F75218" w:rsidRDefault="00000000">
      <w:pPr>
        <w:spacing w:line="480" w:lineRule="auto"/>
        <w:rPr>
          <w:b/>
        </w:rPr>
      </w:pPr>
      <w:r>
        <w:rPr>
          <w:b/>
        </w:rPr>
        <w:t>Acute stress reaction (P02)</w:t>
      </w:r>
    </w:p>
    <w:p w14:paraId="779BF6AF" w14:textId="4383EED2" w:rsidR="00F75218" w:rsidRDefault="00000000">
      <w:pPr>
        <w:spacing w:line="480" w:lineRule="auto"/>
      </w:pPr>
      <w:r>
        <w:t>In 2024, P02 (acute stress reaction) exceeded the modelled baseline by 182,079 consultations (95% PI: 165,064 to 198,907)—a relative excess of 76% (95% PI: 64% to 89%) (Figures 2 and S</w:t>
      </w:r>
      <w:r w:rsidR="003C7ABE">
        <w:t>3</w:t>
      </w:r>
      <w:r>
        <w:t xml:space="preserve"> and Table S1). Relative excess was not significantly higher than the modelled baseline in 5–14 year olds (46%), while other age groups had overlapping prediction intervals. There was no noticeable variation in relative excess by sex (</w:t>
      </w:r>
      <w:r w:rsidR="00986ADD">
        <w:t>Additional file 5</w:t>
      </w:r>
      <w:r>
        <w:t>, Table S4</w:t>
      </w:r>
      <w:r w:rsidR="003C7ABE">
        <w:t>4</w:t>
      </w:r>
      <w:r>
        <w:t>).</w:t>
      </w:r>
    </w:p>
    <w:p w14:paraId="35539F6C" w14:textId="59F4C7B9" w:rsidR="00F75218" w:rsidRDefault="00000000">
      <w:pPr>
        <w:spacing w:line="480" w:lineRule="auto"/>
      </w:pPr>
      <w:r>
        <w:t>Temporal correlations with COVID-19 community spread were 0.25 (95% CI: -0.22 to 0.62) in the same quarter, 0.39 (95% CI: -0.07 to 0.71) in the prior quarter, and 0.34 (95% CI: -0.12 to 0.68) two quarters prior. Deviation from expected pre-pandemic trends began in 2020, but worsened dramatically from 2023 to 2024 (</w:t>
      </w:r>
      <w:r w:rsidR="00986ADD">
        <w:t>Additional file 5</w:t>
      </w:r>
      <w:r>
        <w:t>, Figure S8</w:t>
      </w:r>
      <w:r w:rsidR="003C7ABE">
        <w:t>7</w:t>
      </w:r>
      <w:r>
        <w:t>).</w:t>
      </w:r>
    </w:p>
    <w:p w14:paraId="6417B1D9" w14:textId="77777777" w:rsidR="00F75218" w:rsidRDefault="00F75218">
      <w:pPr>
        <w:spacing w:line="480" w:lineRule="auto"/>
      </w:pPr>
    </w:p>
    <w:p w14:paraId="7C0EB3D6" w14:textId="77777777" w:rsidR="00F75218" w:rsidRDefault="00000000">
      <w:pPr>
        <w:spacing w:line="480" w:lineRule="auto"/>
        <w:rPr>
          <w:b/>
        </w:rPr>
      </w:pPr>
      <w:r>
        <w:rPr>
          <w:b/>
        </w:rPr>
        <w:t>Feeling depressed (P03)</w:t>
      </w:r>
    </w:p>
    <w:p w14:paraId="5B16090F" w14:textId="2EAD45E1" w:rsidR="00F75218" w:rsidRDefault="00000000">
      <w:pPr>
        <w:spacing w:line="480" w:lineRule="auto"/>
      </w:pPr>
      <w:r>
        <w:t>In 2024, P03 (feeling depressed) exceeded the modelled baseline by 126,783 consultations (95% PI: 109,110 to 144,499)—a relative excess of 133% (95% PI: 97% to 187%) (Figures 2 and S</w:t>
      </w:r>
      <w:r w:rsidR="003C7ABE">
        <w:t>3</w:t>
      </w:r>
      <w:r>
        <w:t xml:space="preserve"> and Table S1). Relative excess was not significantly higher than the modelled baseline in 15–19 year olds, while </w:t>
      </w:r>
      <w:r>
        <w:lastRenderedPageBreak/>
        <w:t>20–29 year olds, 30–64 year olds, and 65+ year olds had overlapping prediction intervals in the 110–170% range. There was no noticeable variation in relative excess by sex (</w:t>
      </w:r>
      <w:r w:rsidR="00986ADD">
        <w:t>Additional file 5</w:t>
      </w:r>
      <w:r>
        <w:t>, Table S4</w:t>
      </w:r>
      <w:r w:rsidR="003C7ABE">
        <w:t>5</w:t>
      </w:r>
      <w:r>
        <w:t>).</w:t>
      </w:r>
    </w:p>
    <w:p w14:paraId="77666913" w14:textId="5B1AD0F7" w:rsidR="00F75218" w:rsidRDefault="00000000">
      <w:pPr>
        <w:spacing w:line="480" w:lineRule="auto"/>
      </w:pPr>
      <w:r>
        <w:t>Temporal correlations with COVID-19 community spread were 0.28 (95% CI: -0.19 to 0.64) in the same quarter, 0.39 (95% CI: -0.06 to 0.71) in the prior quarter, and 0.33 (95% CI: -0.13 to 0.68) two quarters prior. Deviation from expected pre-pandemic trends began in 2021, but worsened dramatically from 2023 to 2024 (</w:t>
      </w:r>
      <w:r w:rsidR="00986ADD">
        <w:t>Additional file 5</w:t>
      </w:r>
      <w:r>
        <w:t>, Figure S8</w:t>
      </w:r>
      <w:r w:rsidR="003C7ABE">
        <w:t>9</w:t>
      </w:r>
      <w:r>
        <w:t>).</w:t>
      </w:r>
    </w:p>
    <w:p w14:paraId="2ED9FBEF" w14:textId="77777777" w:rsidR="00F75218" w:rsidRDefault="00F75218">
      <w:pPr>
        <w:spacing w:line="480" w:lineRule="auto"/>
      </w:pPr>
    </w:p>
    <w:p w14:paraId="7BA2C73A" w14:textId="77777777" w:rsidR="00F75218" w:rsidRDefault="00000000">
      <w:pPr>
        <w:spacing w:line="480" w:lineRule="auto"/>
        <w:rPr>
          <w:b/>
        </w:rPr>
      </w:pPr>
      <w:r>
        <w:rPr>
          <w:b/>
        </w:rPr>
        <w:t>Hyperkinetic disorder (P81)</w:t>
      </w:r>
    </w:p>
    <w:p w14:paraId="2EC2003F" w14:textId="7577707B" w:rsidR="00F75218" w:rsidRDefault="00000000">
      <w:pPr>
        <w:spacing w:line="480" w:lineRule="auto"/>
      </w:pPr>
      <w:r>
        <w:t>In 2024, P81 (hyperkinetic disorder) exceeded the modelled baseline by 112,763 consultations (95% PI: 108,974 to 116,531)—a relative excess of 116% (95% PI: 108% to 125%) (Figures 2 and S</w:t>
      </w:r>
      <w:r w:rsidR="003C7ABE">
        <w:t>3</w:t>
      </w:r>
      <w:r>
        <w:t xml:space="preserve"> and Table S1). Females had double to triple the relative excess of males, depending on the age group (</w:t>
      </w:r>
      <w:r w:rsidR="00986ADD">
        <w:t>Additional file 5</w:t>
      </w:r>
      <w:r>
        <w:t>, Table S4</w:t>
      </w:r>
      <w:r w:rsidR="003C7ABE">
        <w:t>8</w:t>
      </w:r>
      <w:r>
        <w:t>).</w:t>
      </w:r>
    </w:p>
    <w:p w14:paraId="6390343F" w14:textId="6B64E358" w:rsidR="00F75218" w:rsidRDefault="00000000">
      <w:pPr>
        <w:spacing w:line="480" w:lineRule="auto"/>
      </w:pPr>
      <w:r>
        <w:t>Temporal correlations with COVID-19 community spread were 0.37 (95% CI: -0.09 to 0.70) in the same quarter, 0.40 (95% CI: -0.05 to 0.72) in the prior quarter, and 0.42 (95% CI: -0.03 to 0.73) two quarters prior. Deviation from expected pre-pandemic trends began in 2020, but worsened dramatically from 2023 onwards (</w:t>
      </w:r>
      <w:r w:rsidR="00986ADD">
        <w:t>Additional file 5</w:t>
      </w:r>
      <w:r>
        <w:t>, Figure S9</w:t>
      </w:r>
      <w:r w:rsidR="003C7ABE">
        <w:t>5</w:t>
      </w:r>
      <w:r>
        <w:t>).</w:t>
      </w:r>
    </w:p>
    <w:p w14:paraId="2E313A0B" w14:textId="77777777" w:rsidR="00F75218" w:rsidRDefault="00F75218">
      <w:pPr>
        <w:spacing w:line="480" w:lineRule="auto"/>
      </w:pPr>
    </w:p>
    <w:p w14:paraId="318C73B7" w14:textId="77777777" w:rsidR="00F75218" w:rsidRDefault="00000000">
      <w:pPr>
        <w:spacing w:line="480" w:lineRule="auto"/>
        <w:rPr>
          <w:b/>
        </w:rPr>
      </w:pPr>
      <w:r>
        <w:rPr>
          <w:b/>
        </w:rPr>
        <w:t>Abdominal pain/cramps general (D01)</w:t>
      </w:r>
    </w:p>
    <w:p w14:paraId="74400466" w14:textId="27D05998" w:rsidR="00F75218" w:rsidRDefault="00000000">
      <w:pPr>
        <w:spacing w:line="480" w:lineRule="auto"/>
      </w:pPr>
      <w:r>
        <w:t>In 2024, D01 (abdominal pain/cramps general) exceeded the modelled baseline by 84,544 consultations (95% PI: 69,965 to 99,041)—a relative excess of 29% (95% PI: 23% to 36%) (Figures 2 and S</w:t>
      </w:r>
      <w:r w:rsidR="003C7ABE">
        <w:t>3</w:t>
      </w:r>
      <w:r>
        <w:t xml:space="preserve"> and Table S1). Relative excess was not significantly higher than the modelled baseline in 15–19 year olds, while 20–29 year olds, 30–64 year olds, and 65+ year olds had overlapping prediction </w:t>
      </w:r>
      <w:r>
        <w:lastRenderedPageBreak/>
        <w:t>intervals in the 35–39% range. There was no noticeable variation in relative excess by sex (</w:t>
      </w:r>
      <w:r w:rsidR="00986ADD">
        <w:t>Additional file 5</w:t>
      </w:r>
      <w:r>
        <w:t>, Table S1</w:t>
      </w:r>
      <w:r w:rsidR="003C7ABE">
        <w:t>9</w:t>
      </w:r>
      <w:r>
        <w:t>).</w:t>
      </w:r>
    </w:p>
    <w:p w14:paraId="56F5C3DA" w14:textId="5485C9C3" w:rsidR="00F75218" w:rsidRDefault="00000000">
      <w:pPr>
        <w:spacing w:line="480" w:lineRule="auto"/>
      </w:pPr>
      <w:r>
        <w:t>Temporal correlations with COVID-19 community spread were 0.36 (95% CI: -0.10 to 0.69) in the same quarter, 0.49 (95% CI: 0.07 to 0.77) in the prior quarter, and 0.33 (95% CI: -0.13 to 0.68) two quarters prior. Deviation from expected pre-pandemic trends began in 2021 (</w:t>
      </w:r>
      <w:r w:rsidR="00986ADD">
        <w:t>Additional file 5</w:t>
      </w:r>
      <w:r>
        <w:t>, Figure S3</w:t>
      </w:r>
      <w:r w:rsidR="003C7ABE">
        <w:t>7</w:t>
      </w:r>
      <w:r>
        <w:t>).</w:t>
      </w:r>
    </w:p>
    <w:p w14:paraId="2D675358" w14:textId="77777777" w:rsidR="00F75218" w:rsidRDefault="00F75218">
      <w:pPr>
        <w:spacing w:line="480" w:lineRule="auto"/>
      </w:pPr>
    </w:p>
    <w:p w14:paraId="6FF525F1" w14:textId="77777777" w:rsidR="00F75218" w:rsidRDefault="00000000">
      <w:pPr>
        <w:spacing w:line="480" w:lineRule="auto"/>
        <w:rPr>
          <w:highlight w:val="yellow"/>
        </w:rPr>
      </w:pPr>
      <w:r>
        <w:rPr>
          <w:b/>
        </w:rPr>
        <w:t>Memory disturbance (P20)</w:t>
      </w:r>
    </w:p>
    <w:p w14:paraId="2ABD79A0" w14:textId="5914A415" w:rsidR="00F75218" w:rsidRDefault="00000000">
      <w:pPr>
        <w:spacing w:line="480" w:lineRule="auto"/>
      </w:pPr>
      <w:r>
        <w:t>In 2024, P20 (memory disturbance) exceeded the modelled baseline by 39,177 consultations (95% PI: 36,988 to 41,378)—a relative excess of 63% (95% PI: 58% to 69%) (Figures 2 and S</w:t>
      </w:r>
      <w:r w:rsidR="003C7ABE">
        <w:t>3</w:t>
      </w:r>
      <w:r>
        <w:t xml:space="preserve"> and Table S1). Relative excess varied significantly with age, with 5–14 year olds (174%) having the largest relative excess, followed by 20–29 year olds (129%), 15–19 year olds (110%), 30–64 year olds (74%), and 65+ year olds (32%). Females had approximately double the excess of males in the age groups 5–14 years old, 15–19 years old, and 20–29 years old (</w:t>
      </w:r>
      <w:r w:rsidR="00986ADD">
        <w:t>Additional file 5</w:t>
      </w:r>
      <w:r>
        <w:t>, Table S4</w:t>
      </w:r>
      <w:r w:rsidR="003C7ABE">
        <w:t>6</w:t>
      </w:r>
      <w:r>
        <w:t>).</w:t>
      </w:r>
    </w:p>
    <w:p w14:paraId="41EFB855" w14:textId="0F2DED65" w:rsidR="00F75218" w:rsidRDefault="00000000">
      <w:pPr>
        <w:spacing w:line="480" w:lineRule="auto"/>
      </w:pPr>
      <w:r>
        <w:t>Temporal correlations with COVID-19 community spread were 0.39 (95% CI: -0.06 to 0.71) in the same quarter, 0.50 (95% CI: 0.08 to 0.77) in the prior quarter, and 0.45 (95% CI: 0.01 to 0.75) two quarters prior. Deviation from expected pre-pandemic trends began in 2020, but worsened dramatically from 2023 onwards (</w:t>
      </w:r>
      <w:r w:rsidR="00986ADD">
        <w:t>Additional file 5</w:t>
      </w:r>
      <w:r>
        <w:t>, Figure S</w:t>
      </w:r>
      <w:r w:rsidR="003C7ABE">
        <w:t>91</w:t>
      </w:r>
      <w:r>
        <w:t>).</w:t>
      </w:r>
    </w:p>
    <w:p w14:paraId="247F5A1D" w14:textId="77777777" w:rsidR="00F75218" w:rsidRDefault="00F75218">
      <w:pPr>
        <w:spacing w:line="480" w:lineRule="auto"/>
      </w:pPr>
    </w:p>
    <w:p w14:paraId="44B0DE15" w14:textId="77777777" w:rsidR="00F75218" w:rsidRDefault="00000000">
      <w:pPr>
        <w:spacing w:line="480" w:lineRule="auto"/>
        <w:rPr>
          <w:b/>
        </w:rPr>
      </w:pPr>
      <w:r>
        <w:rPr>
          <w:b/>
        </w:rPr>
        <w:t>Conjunctivitis (F70)</w:t>
      </w:r>
    </w:p>
    <w:p w14:paraId="50449369" w14:textId="4CAF30C8" w:rsidR="00F75218" w:rsidRDefault="00000000">
      <w:pPr>
        <w:spacing w:line="480" w:lineRule="auto"/>
      </w:pPr>
      <w:r>
        <w:t>In 2024, F70 (conjunctivitis infectious) exceeded the modelled baseline by 34,643 consultations (95% PI: 31,799 to 37,490)—a relative excess of 59% (95% PI: 51% to 67%) (Figures 2 and S</w:t>
      </w:r>
      <w:r w:rsidR="003C7ABE">
        <w:t>3</w:t>
      </w:r>
      <w:r>
        <w:t xml:space="preserve"> and Table S1). Relative excess varied significantly with age, with 15–19 year olds not significantly differing from the </w:t>
      </w:r>
      <w:r>
        <w:lastRenderedPageBreak/>
        <w:t>modelled baseline and 5–14 year olds having the largest relative excess (146%). Females had a higher relative excess (70%) than males (43%) (</w:t>
      </w:r>
      <w:r w:rsidR="00986ADD">
        <w:t>Additional file 5</w:t>
      </w:r>
      <w:r>
        <w:t>, Table S3</w:t>
      </w:r>
      <w:r w:rsidR="003C7ABE">
        <w:t>4</w:t>
      </w:r>
      <w:r>
        <w:t>).</w:t>
      </w:r>
    </w:p>
    <w:p w14:paraId="71D7FD6E" w14:textId="426218FD" w:rsidR="00F75218" w:rsidRDefault="00000000">
      <w:pPr>
        <w:spacing w:line="480" w:lineRule="auto"/>
      </w:pPr>
      <w:r>
        <w:t>Temporal correlations with COVID-19 community spread were 0.42 (95% CI: -0.03 to 0.73) in the same quarter, 0.65 (95% CI: 0.29 to 0.85) in the prior quarter, and 0.54 (95% CI: 0.13 to 0.79) two quarters prior. Consultations were lower than the modelled baseline in 2020–2021, as expected in 2022, higher than expected in 2023, and much higher than expected in 2024 (</w:t>
      </w:r>
      <w:r w:rsidR="00986ADD">
        <w:t>Additional file 5</w:t>
      </w:r>
      <w:r>
        <w:t>, Figure S6</w:t>
      </w:r>
      <w:r w:rsidR="003C7ABE">
        <w:t>7</w:t>
      </w:r>
      <w:r>
        <w:t>).</w:t>
      </w:r>
    </w:p>
    <w:p w14:paraId="06226072" w14:textId="77777777" w:rsidR="00F75218" w:rsidRDefault="00F75218">
      <w:pPr>
        <w:spacing w:line="480" w:lineRule="auto"/>
      </w:pPr>
    </w:p>
    <w:p w14:paraId="6FDAB613" w14:textId="77777777" w:rsidR="00F75218" w:rsidRDefault="00000000">
      <w:pPr>
        <w:spacing w:line="480" w:lineRule="auto"/>
      </w:pPr>
      <w:r>
        <w:rPr>
          <w:b/>
        </w:rPr>
        <w:t>Infectious disease other/no obvious source (A78)</w:t>
      </w:r>
    </w:p>
    <w:p w14:paraId="3487EDBD" w14:textId="7ED47EDC" w:rsidR="00F75218" w:rsidRDefault="00000000">
      <w:pPr>
        <w:spacing w:line="480" w:lineRule="auto"/>
      </w:pPr>
      <w:r>
        <w:t>In 2024, A78 (infectious disease other/NOS) exceeded the modelled baseline by 33,556 consultations (95% PI: 26,397 to 40,606)—a relative excess of 81% (95% PI: 54% to 118%) (Figures 2 and S</w:t>
      </w:r>
      <w:r w:rsidR="003C7ABE">
        <w:t>3</w:t>
      </w:r>
      <w:r>
        <w:t xml:space="preserve"> and Table S1). Relative excess varied significantly with age, with 5–14 year olds (310%) having the largest relative excess, followed by 20–29 year olds (121%), 15–19 year olds (94%), 30–64 year olds (88%), and 65+ year olds (27%). There was no noticeable variation in relative excess by sex (</w:t>
      </w:r>
      <w:r w:rsidR="00986ADD">
        <w:t>Additional file 5</w:t>
      </w:r>
      <w:r>
        <w:t>, Table S1</w:t>
      </w:r>
      <w:r w:rsidR="003C7ABE">
        <w:t>4</w:t>
      </w:r>
      <w:r>
        <w:t>).</w:t>
      </w:r>
    </w:p>
    <w:p w14:paraId="5DB848A5" w14:textId="794D3C8A" w:rsidR="00F75218" w:rsidRDefault="00000000">
      <w:pPr>
        <w:spacing w:line="480" w:lineRule="auto"/>
        <w:rPr>
          <w:b/>
        </w:rPr>
      </w:pPr>
      <w:r>
        <w:t>Temporal correlations with COVID-19 community spread were 0.35 (95% CI: -0.11 to 0.69) in the same quarter, 0.39 (95% CI: -0.07 to 0.71) in the prior quarter, and 0.53 (95% CI: 0.12 to 0.79) two quarters prior. Deviation from expected pre-pandemic trends began in 2021, but worsened dramatically from 2022 onwards (</w:t>
      </w:r>
      <w:r w:rsidR="00986ADD">
        <w:t>Additional file 5</w:t>
      </w:r>
      <w:r>
        <w:t>, Figure S2</w:t>
      </w:r>
      <w:r w:rsidR="003C7ABE">
        <w:t>7</w:t>
      </w:r>
      <w:r>
        <w:t>).</w:t>
      </w:r>
    </w:p>
    <w:p w14:paraId="7E93A7BD" w14:textId="77777777" w:rsidR="00F75218" w:rsidRDefault="00F75218">
      <w:pPr>
        <w:widowControl w:val="0"/>
        <w:pBdr>
          <w:top w:val="nil"/>
          <w:left w:val="nil"/>
          <w:bottom w:val="nil"/>
          <w:right w:val="nil"/>
          <w:between w:val="nil"/>
        </w:pBdr>
        <w:spacing w:after="240" w:line="240" w:lineRule="auto"/>
        <w:ind w:left="384" w:hanging="384"/>
      </w:pPr>
    </w:p>
    <w:sectPr w:rsidR="00F75218">
      <w:headerReference w:type="default" r:id="rId7"/>
      <w:footerReference w:type="even" r:id="rId8"/>
      <w:footerReference w:type="default" r:id="rId9"/>
      <w:pgSz w:w="11906" w:h="16838"/>
      <w:pgMar w:top="1440" w:right="1440" w:bottom="1440" w:left="1440"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87987" w14:textId="77777777" w:rsidR="005E752B" w:rsidRDefault="005E752B">
      <w:pPr>
        <w:spacing w:after="0" w:line="240" w:lineRule="auto"/>
      </w:pPr>
      <w:r>
        <w:separator/>
      </w:r>
    </w:p>
  </w:endnote>
  <w:endnote w:type="continuationSeparator" w:id="0">
    <w:p w14:paraId="382ED7B1" w14:textId="77777777" w:rsidR="005E752B" w:rsidRDefault="005E75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2CF45" w14:textId="77777777" w:rsidR="00F75218"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1965358" w14:textId="77777777" w:rsidR="00F75218" w:rsidRDefault="00F75218">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F9DC31" w14:textId="77777777" w:rsidR="00F75218"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C2FE8">
      <w:rPr>
        <w:noProof/>
        <w:color w:val="000000"/>
      </w:rPr>
      <w:t>1</w:t>
    </w:r>
    <w:r>
      <w:rPr>
        <w:color w:val="000000"/>
      </w:rPr>
      <w:fldChar w:fldCharType="end"/>
    </w:r>
  </w:p>
  <w:tbl>
    <w:tblPr>
      <w:tblStyle w:val="a1"/>
      <w:tblW w:w="9015" w:type="dxa"/>
      <w:tblInd w:w="0" w:type="dxa"/>
      <w:tblLayout w:type="fixed"/>
      <w:tblLook w:val="0600" w:firstRow="0" w:lastRow="0" w:firstColumn="0" w:lastColumn="0" w:noHBand="1" w:noVBand="1"/>
    </w:tblPr>
    <w:tblGrid>
      <w:gridCol w:w="3005"/>
      <w:gridCol w:w="3005"/>
      <w:gridCol w:w="3005"/>
    </w:tblGrid>
    <w:tr w:rsidR="00F75218" w14:paraId="5B4D67C4" w14:textId="77777777">
      <w:trPr>
        <w:trHeight w:val="300"/>
      </w:trPr>
      <w:tc>
        <w:tcPr>
          <w:tcW w:w="3005" w:type="dxa"/>
        </w:tcPr>
        <w:p w14:paraId="4B813252" w14:textId="77777777" w:rsidR="00F75218" w:rsidRDefault="00F75218">
          <w:pPr>
            <w:pBdr>
              <w:top w:val="nil"/>
              <w:left w:val="nil"/>
              <w:bottom w:val="nil"/>
              <w:right w:val="nil"/>
              <w:between w:val="nil"/>
            </w:pBdr>
            <w:tabs>
              <w:tab w:val="center" w:pos="4680"/>
              <w:tab w:val="right" w:pos="9360"/>
            </w:tabs>
            <w:spacing w:after="0" w:line="240" w:lineRule="auto"/>
            <w:ind w:left="-115" w:right="360"/>
            <w:rPr>
              <w:color w:val="000000"/>
            </w:rPr>
          </w:pPr>
        </w:p>
      </w:tc>
      <w:tc>
        <w:tcPr>
          <w:tcW w:w="3005" w:type="dxa"/>
        </w:tcPr>
        <w:p w14:paraId="36744A8F" w14:textId="77777777" w:rsidR="00F75218" w:rsidRDefault="00F75218">
          <w:pPr>
            <w:pBdr>
              <w:top w:val="nil"/>
              <w:left w:val="nil"/>
              <w:bottom w:val="nil"/>
              <w:right w:val="nil"/>
              <w:between w:val="nil"/>
            </w:pBdr>
            <w:tabs>
              <w:tab w:val="center" w:pos="4680"/>
              <w:tab w:val="right" w:pos="9360"/>
            </w:tabs>
            <w:spacing w:after="0" w:line="240" w:lineRule="auto"/>
            <w:jc w:val="center"/>
            <w:rPr>
              <w:color w:val="000000"/>
            </w:rPr>
          </w:pPr>
        </w:p>
      </w:tc>
      <w:tc>
        <w:tcPr>
          <w:tcW w:w="3005" w:type="dxa"/>
        </w:tcPr>
        <w:p w14:paraId="265D1077" w14:textId="77777777" w:rsidR="00F75218" w:rsidRDefault="00F75218">
          <w:pPr>
            <w:pBdr>
              <w:top w:val="nil"/>
              <w:left w:val="nil"/>
              <w:bottom w:val="nil"/>
              <w:right w:val="nil"/>
              <w:between w:val="nil"/>
            </w:pBdr>
            <w:tabs>
              <w:tab w:val="center" w:pos="4680"/>
              <w:tab w:val="right" w:pos="9360"/>
            </w:tabs>
            <w:spacing w:after="0" w:line="240" w:lineRule="auto"/>
            <w:ind w:right="-115"/>
            <w:jc w:val="right"/>
            <w:rPr>
              <w:color w:val="000000"/>
            </w:rPr>
          </w:pPr>
        </w:p>
      </w:tc>
    </w:tr>
  </w:tbl>
  <w:p w14:paraId="4392AF6E" w14:textId="77777777" w:rsidR="00F75218" w:rsidRDefault="00F7521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A3999" w14:textId="77777777" w:rsidR="005E752B" w:rsidRDefault="005E752B">
      <w:pPr>
        <w:spacing w:after="0" w:line="240" w:lineRule="auto"/>
      </w:pPr>
      <w:r>
        <w:separator/>
      </w:r>
    </w:p>
  </w:footnote>
  <w:footnote w:type="continuationSeparator" w:id="0">
    <w:p w14:paraId="060242D3" w14:textId="77777777" w:rsidR="005E752B" w:rsidRDefault="005E75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308C2" w14:textId="77777777" w:rsidR="00F75218" w:rsidRDefault="00F75218">
    <w:pPr>
      <w:widowControl w:val="0"/>
      <w:pBdr>
        <w:top w:val="nil"/>
        <w:left w:val="nil"/>
        <w:bottom w:val="nil"/>
        <w:right w:val="nil"/>
        <w:between w:val="nil"/>
      </w:pBdr>
      <w:spacing w:after="0" w:line="276" w:lineRule="auto"/>
    </w:pPr>
  </w:p>
  <w:tbl>
    <w:tblPr>
      <w:tblStyle w:val="a0"/>
      <w:tblW w:w="9015" w:type="dxa"/>
      <w:tblInd w:w="0" w:type="dxa"/>
      <w:tblLayout w:type="fixed"/>
      <w:tblLook w:val="0600" w:firstRow="0" w:lastRow="0" w:firstColumn="0" w:lastColumn="0" w:noHBand="1" w:noVBand="1"/>
    </w:tblPr>
    <w:tblGrid>
      <w:gridCol w:w="3005"/>
      <w:gridCol w:w="3005"/>
      <w:gridCol w:w="3005"/>
    </w:tblGrid>
    <w:tr w:rsidR="00F75218" w14:paraId="4A8EEEBF" w14:textId="77777777">
      <w:trPr>
        <w:trHeight w:val="300"/>
      </w:trPr>
      <w:tc>
        <w:tcPr>
          <w:tcW w:w="3005" w:type="dxa"/>
        </w:tcPr>
        <w:p w14:paraId="6223B2E5" w14:textId="77777777" w:rsidR="00F75218" w:rsidRDefault="00F75218">
          <w:pPr>
            <w:pBdr>
              <w:top w:val="nil"/>
              <w:left w:val="nil"/>
              <w:bottom w:val="nil"/>
              <w:right w:val="nil"/>
              <w:between w:val="nil"/>
            </w:pBdr>
            <w:tabs>
              <w:tab w:val="center" w:pos="4680"/>
              <w:tab w:val="right" w:pos="9360"/>
            </w:tabs>
            <w:spacing w:after="0" w:line="240" w:lineRule="auto"/>
            <w:ind w:left="-115"/>
            <w:rPr>
              <w:color w:val="000000"/>
            </w:rPr>
          </w:pPr>
        </w:p>
      </w:tc>
      <w:tc>
        <w:tcPr>
          <w:tcW w:w="3005" w:type="dxa"/>
        </w:tcPr>
        <w:p w14:paraId="0E92F2C8" w14:textId="77777777" w:rsidR="00F75218" w:rsidRDefault="00F75218">
          <w:pPr>
            <w:pBdr>
              <w:top w:val="nil"/>
              <w:left w:val="nil"/>
              <w:bottom w:val="nil"/>
              <w:right w:val="nil"/>
              <w:between w:val="nil"/>
            </w:pBdr>
            <w:tabs>
              <w:tab w:val="center" w:pos="4680"/>
              <w:tab w:val="right" w:pos="9360"/>
            </w:tabs>
            <w:spacing w:after="0" w:line="240" w:lineRule="auto"/>
            <w:jc w:val="center"/>
            <w:rPr>
              <w:color w:val="000000"/>
            </w:rPr>
          </w:pPr>
        </w:p>
      </w:tc>
      <w:tc>
        <w:tcPr>
          <w:tcW w:w="3005" w:type="dxa"/>
        </w:tcPr>
        <w:p w14:paraId="3678923D" w14:textId="77777777" w:rsidR="00F75218" w:rsidRDefault="00F75218">
          <w:pPr>
            <w:pBdr>
              <w:top w:val="nil"/>
              <w:left w:val="nil"/>
              <w:bottom w:val="nil"/>
              <w:right w:val="nil"/>
              <w:between w:val="nil"/>
            </w:pBdr>
            <w:tabs>
              <w:tab w:val="center" w:pos="4680"/>
              <w:tab w:val="right" w:pos="9360"/>
            </w:tabs>
            <w:spacing w:after="0" w:line="240" w:lineRule="auto"/>
            <w:ind w:right="-115"/>
            <w:jc w:val="right"/>
            <w:rPr>
              <w:color w:val="000000"/>
            </w:rPr>
          </w:pPr>
        </w:p>
      </w:tc>
    </w:tr>
  </w:tbl>
  <w:p w14:paraId="686A0541" w14:textId="77777777" w:rsidR="00F75218" w:rsidRDefault="00F7521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47280"/>
    <w:multiLevelType w:val="multilevel"/>
    <w:tmpl w:val="DC6492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2B23B58"/>
    <w:multiLevelType w:val="multilevel"/>
    <w:tmpl w:val="B720E0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36082851">
    <w:abstractNumId w:val="0"/>
  </w:num>
  <w:num w:numId="2" w16cid:durableId="17081441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218"/>
    <w:rsid w:val="001D0C15"/>
    <w:rsid w:val="00343172"/>
    <w:rsid w:val="003C7ABE"/>
    <w:rsid w:val="005E752B"/>
    <w:rsid w:val="00986ADD"/>
    <w:rsid w:val="00CC2FE8"/>
    <w:rsid w:val="00CE7212"/>
    <w:rsid w:val="00E710F5"/>
    <w:rsid w:val="00E719B7"/>
    <w:rsid w:val="00EE3613"/>
    <w:rsid w:val="00F75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6F68A3"/>
  <w15:docId w15:val="{6B8FFF81-3DF6-7044-9DA8-C8A98A2C0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0" w:line="276" w:lineRule="auto"/>
      <w:outlineLvl w:val="0"/>
    </w:pPr>
    <w:rPr>
      <w:b/>
      <w:color w:val="2F5496"/>
      <w:sz w:val="28"/>
      <w:szCs w:val="2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CellMar>
        <w:top w:w="0" w:type="dxa"/>
        <w:left w:w="115" w:type="dxa"/>
        <w:bottom w:w="0" w:type="dxa"/>
        <w:right w:w="115" w:type="dxa"/>
      </w:tblCellMar>
    </w:tblPr>
  </w:style>
  <w:style w:type="table" w:customStyle="1" w:styleId="a1">
    <w:basedOn w:val="TableNormal0"/>
    <w:tblPr>
      <w:tblStyleRowBandSize w:val="1"/>
      <w:tblStyleColBandSize w:val="1"/>
      <w:tblCellMar>
        <w:top w:w="0" w:type="dxa"/>
        <w:left w:w="115" w:type="dxa"/>
        <w:bottom w:w="0" w:type="dxa"/>
        <w:right w:w="115" w:type="dxa"/>
      </w:tblCellMar>
    </w:tblPr>
  </w:style>
  <w:style w:type="character" w:styleId="LineNumber">
    <w:name w:val="line number"/>
    <w:basedOn w:val="DefaultParagraphFont"/>
    <w:uiPriority w:val="99"/>
    <w:semiHidden/>
    <w:unhideWhenUsed/>
    <w:rsid w:val="00CC2F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848</Words>
  <Characters>10535</Characters>
  <Application>Microsoft Office Word</Application>
  <DocSecurity>0</DocSecurity>
  <Lines>87</Lines>
  <Paragraphs>24</Paragraphs>
  <ScaleCrop>false</ScaleCrop>
  <Company/>
  <LinksUpToDate>false</LinksUpToDate>
  <CharactersWithSpaces>1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hard Aubrey White</cp:lastModifiedBy>
  <cp:revision>5</cp:revision>
  <dcterms:created xsi:type="dcterms:W3CDTF">2025-09-12T16:59:00Z</dcterms:created>
  <dcterms:modified xsi:type="dcterms:W3CDTF">2025-11-09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B1A15DDE6B624BAA90453A7F3458CC</vt:lpwstr>
  </property>
  <property fmtid="{D5CDD505-2E9C-101B-9397-08002B2CF9AE}" pid="3" name="MediaServiceImageTags">
    <vt:lpwstr>MediaServiceImageTags</vt:lpwstr>
  </property>
  <property fmtid="{D5CDD505-2E9C-101B-9397-08002B2CF9AE}" pid="4" name="lcf76f155ced4ddcb4097134ff3c332f">
    <vt:lpwstr>lcf76f155ced4ddcb4097134ff3c332f</vt:lpwstr>
  </property>
  <property fmtid="{D5CDD505-2E9C-101B-9397-08002B2CF9AE}" pid="5" name="TaxCatchAll">
    <vt:lpwstr>TaxCatchAll</vt:lpwstr>
  </property>
</Properties>
</file>